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09E1" w:rsidRDefault="002A19BB">
      <w:pPr>
        <w:spacing w:line="48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Additional file 1: Supplementary material</w:t>
      </w:r>
    </w:p>
    <w:p w:rsidR="00A509E1" w:rsidRDefault="002A19BB">
      <w:pPr>
        <w:pStyle w:val="Beschriftung"/>
        <w:keepNext/>
        <w:spacing w:line="480" w:lineRule="auto"/>
      </w:pPr>
      <w:bookmarkStart w:id="0" w:name="_Ref128990841"/>
      <w:r>
        <w:t>Table</w:t>
      </w:r>
      <w:bookmarkEnd w:id="0"/>
      <w:r>
        <w:t xml:space="preserve"> A1: Number and proportions of sampled and participating children by area and strata, Kyrgyzstan, 2022</w:t>
      </w:r>
    </w:p>
    <w:tbl>
      <w:tblPr>
        <w:tblW w:w="8871" w:type="dxa"/>
        <w:tblInd w:w="55" w:type="dxa"/>
        <w:tblLayout w:type="fixed"/>
        <w:tblCellMar>
          <w:left w:w="70" w:type="dxa"/>
          <w:right w:w="70" w:type="dxa"/>
        </w:tblCellMar>
        <w:tblLook w:val="06A0" w:firstRow="1" w:lastRow="0" w:firstColumn="1" w:lastColumn="0" w:noHBand="1" w:noVBand="1"/>
      </w:tblPr>
      <w:tblGrid>
        <w:gridCol w:w="1896"/>
        <w:gridCol w:w="1395"/>
        <w:gridCol w:w="1395"/>
        <w:gridCol w:w="1395"/>
        <w:gridCol w:w="1395"/>
        <w:gridCol w:w="1395"/>
      </w:tblGrid>
      <w:tr w:rsidR="00A509E1">
        <w:trPr>
          <w:trHeight w:val="30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09E1" w:rsidRDefault="002A19BB">
            <w:pPr>
              <w:spacing w:after="0" w:line="276" w:lineRule="auto"/>
              <w:contextualSpacing/>
              <w:rPr>
                <w:rFonts w:cstheme="minorHAnsi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de-DE" w:eastAsia="de-DE"/>
              </w:rPr>
              <w:t>Regio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509E1" w:rsidRDefault="002A19BB">
            <w:pPr>
              <w:spacing w:after="0" w:line="276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arget number of participants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A509E1" w:rsidRDefault="002A19BB">
            <w:pPr>
              <w:spacing w:after="0" w:line="276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Number of sampled participants 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A509E1" w:rsidRDefault="002A19BB">
            <w:pPr>
              <w:spacing w:after="0" w:line="276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Number of participating children 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A509E1" w:rsidRDefault="002A19BB">
            <w:pPr>
              <w:spacing w:after="0" w:line="276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Participation rat</w:t>
            </w:r>
            <w:r w:rsidR="00D63A4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io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:rsidR="00A509E1" w:rsidRDefault="002A19BB">
            <w:pPr>
              <w:spacing w:after="0" w:line="276" w:lineRule="auto"/>
              <w:contextualSpacing/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Percentage of </w:t>
            </w:r>
            <w:r w:rsidR="00D63A42"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>target number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de-DE"/>
              </w:rPr>
              <w:t xml:space="preserve"> reached </w:t>
            </w:r>
          </w:p>
        </w:tc>
      </w:tr>
      <w:tr w:rsidR="00A509E1" w:rsidTr="00D63A42">
        <w:trPr>
          <w:trHeight w:val="312"/>
        </w:trPr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bookmarkStart w:id="1" w:name="_GoBack" w:colFirst="1" w:colLast="5"/>
            <w:r>
              <w:rPr>
                <w:rFonts w:cstheme="minorHAnsi"/>
                <w:color w:val="000000"/>
                <w:sz w:val="18"/>
                <w:szCs w:val="18"/>
              </w:rPr>
              <w:t>Kyrgyzstan total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,35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,964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,183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Area: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A509E1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ind w:left="159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Bishkek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8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ind w:left="159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North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22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5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ind w:left="159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582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38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line="276" w:lineRule="auto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2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line="276" w:lineRule="auto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Strata: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A509E1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509E1" w:rsidRDefault="00A509E1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Bishkek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1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15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,09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8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Chuy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2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Chuy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0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8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Issyk-Kul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3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Issyk-Kul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6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8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Naryn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5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Naryn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Talas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3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Talas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5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Batken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0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Batken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2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Jalal-Abad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38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Jalal-Abad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2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Osh Region-Urban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7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2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Osh Region-Rural</w:t>
            </w:r>
          </w:p>
        </w:tc>
        <w:tc>
          <w:tcPr>
            <w:tcW w:w="1395" w:type="dxa"/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0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18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0%</w:t>
            </w:r>
          </w:p>
        </w:tc>
      </w:tr>
      <w:tr w:rsidR="00A509E1" w:rsidTr="00D63A42">
        <w:trPr>
          <w:trHeight w:val="300"/>
        </w:trPr>
        <w:tc>
          <w:tcPr>
            <w:tcW w:w="1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rPr>
                <w:rFonts w:cstheme="minorHAnsi"/>
                <w:color w:val="000000"/>
                <w:kern w:val="24"/>
                <w:sz w:val="18"/>
                <w:szCs w:val="18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</w:rPr>
              <w:t>Osh City-Urban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09E1" w:rsidRDefault="002A19BB" w:rsidP="00D63A42">
            <w:pPr>
              <w:spacing w:after="0" w:line="276" w:lineRule="auto"/>
              <w:ind w:left="159"/>
              <w:contextualSpacing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3%</w:t>
            </w:r>
          </w:p>
        </w:tc>
      </w:tr>
      <w:bookmarkEnd w:id="1"/>
    </w:tbl>
    <w:p w:rsidR="00A509E1" w:rsidRDefault="00A509E1">
      <w:pPr>
        <w:spacing w:line="480" w:lineRule="auto"/>
        <w:jc w:val="both"/>
        <w:rPr>
          <w:bCs/>
          <w:iCs/>
        </w:rPr>
      </w:pPr>
    </w:p>
    <w:p w:rsidR="00A509E1" w:rsidRDefault="00A509E1"/>
    <w:sectPr w:rsidR="00A509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E1"/>
    <w:rsid w:val="002A19BB"/>
    <w:rsid w:val="00A509E1"/>
    <w:rsid w:val="00D63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DBE32"/>
  <w15:chartTrackingRefBased/>
  <w15:docId w15:val="{70A42A27-ACFD-4F2A-A301-B669328C3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rFonts w:asciiTheme="minorHAnsi" w:hAnsiTheme="minorHAnsi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900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randl</dc:creator>
  <cp:keywords/>
  <dc:description/>
  <cp:lastModifiedBy>User</cp:lastModifiedBy>
  <cp:revision>5</cp:revision>
  <dcterms:created xsi:type="dcterms:W3CDTF">2024-06-14T09:38:00Z</dcterms:created>
  <dcterms:modified xsi:type="dcterms:W3CDTF">2024-06-25T07:59:00Z</dcterms:modified>
</cp:coreProperties>
</file>